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698C" w:rsidRDefault="002C698C" w:rsidP="002C698C"/>
    <w:p w:rsidR="00D83C52" w:rsidRDefault="00D83C52" w:rsidP="002C698C">
      <w:r>
        <w:t xml:space="preserve">S-Table-1: </w:t>
      </w:r>
      <w:bookmarkStart w:id="0" w:name="_GoBack"/>
      <w:bookmarkEnd w:id="0"/>
      <w:r>
        <w:t>Details of medications use in study population.</w:t>
      </w:r>
    </w:p>
    <w:tbl>
      <w:tblPr>
        <w:tblStyle w:val="TableGrid"/>
        <w:tblpPr w:leftFromText="180" w:rightFromText="180" w:vertAnchor="text" w:horzAnchor="margin" w:tblpXSpec="center" w:tblpY="-27"/>
        <w:tblW w:w="1097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25"/>
        <w:gridCol w:w="2070"/>
        <w:gridCol w:w="2070"/>
        <w:gridCol w:w="2250"/>
        <w:gridCol w:w="1980"/>
        <w:gridCol w:w="1980"/>
      </w:tblGrid>
      <w:tr w:rsidR="00D83C52" w:rsidRPr="00F5015D" w:rsidTr="00BE0C99">
        <w:trPr>
          <w:trHeight w:val="264"/>
        </w:trPr>
        <w:tc>
          <w:tcPr>
            <w:tcW w:w="2695" w:type="dxa"/>
            <w:gridSpan w:val="2"/>
            <w:shd w:val="clear" w:color="auto" w:fill="FFFFFF" w:themeFill="background1"/>
          </w:tcPr>
          <w:p w:rsidR="00D83C52" w:rsidRPr="00F5015D" w:rsidRDefault="00D83C52" w:rsidP="00BE0C99">
            <w:r>
              <w:t>Medications</w:t>
            </w:r>
          </w:p>
        </w:tc>
        <w:tc>
          <w:tcPr>
            <w:tcW w:w="2070" w:type="dxa"/>
            <w:shd w:val="clear" w:color="auto" w:fill="FFFFFF" w:themeFill="background1"/>
          </w:tcPr>
          <w:p w:rsidR="00D83C52" w:rsidRPr="00D71249" w:rsidRDefault="00D83C52" w:rsidP="00BE0C99">
            <w:pPr>
              <w:spacing w:after="160" w:line="360" w:lineRule="auto"/>
              <w:jc w:val="both"/>
              <w:rPr>
                <w:color w:val="000000" w:themeColor="text1"/>
                <w:lang w:bidi="fa-IR"/>
              </w:rPr>
            </w:pPr>
            <w:r w:rsidRPr="00D71249">
              <w:rPr>
                <w:color w:val="000000" w:themeColor="text1"/>
                <w:lang w:bidi="fa-IR"/>
              </w:rPr>
              <w:t>Control</w:t>
            </w:r>
            <w:r w:rsidRPr="00BA6E9B">
              <w:rPr>
                <w:color w:val="000000" w:themeColor="text1"/>
                <w:lang w:bidi="fa-IR"/>
              </w:rPr>
              <w:t>(n=80)</w:t>
            </w:r>
          </w:p>
        </w:tc>
        <w:tc>
          <w:tcPr>
            <w:tcW w:w="2250" w:type="dxa"/>
            <w:shd w:val="clear" w:color="auto" w:fill="FFFFFF" w:themeFill="background1"/>
          </w:tcPr>
          <w:p w:rsidR="00D83C52" w:rsidRPr="00D71249" w:rsidRDefault="00D83C52" w:rsidP="00BE0C99">
            <w:pPr>
              <w:spacing w:after="160" w:line="360" w:lineRule="auto"/>
              <w:jc w:val="both"/>
              <w:rPr>
                <w:color w:val="000000" w:themeColor="text1"/>
                <w:lang w:bidi="fa-IR"/>
              </w:rPr>
            </w:pPr>
            <w:r w:rsidRPr="00D71249">
              <w:rPr>
                <w:color w:val="000000" w:themeColor="text1"/>
                <w:lang w:bidi="fa-IR"/>
              </w:rPr>
              <w:t xml:space="preserve">CAD </w:t>
            </w:r>
            <w:r>
              <w:rPr>
                <w:color w:val="000000" w:themeColor="text1"/>
                <w:lang w:bidi="fa-IR"/>
              </w:rPr>
              <w:t xml:space="preserve"> (n=157)</w:t>
            </w:r>
          </w:p>
        </w:tc>
        <w:tc>
          <w:tcPr>
            <w:tcW w:w="1980" w:type="dxa"/>
            <w:shd w:val="clear" w:color="auto" w:fill="FFFFFF" w:themeFill="background1"/>
          </w:tcPr>
          <w:p w:rsidR="00D83C52" w:rsidRPr="00D71249" w:rsidRDefault="00D83C52" w:rsidP="00BE0C99">
            <w:pPr>
              <w:spacing w:after="160" w:line="360" w:lineRule="auto"/>
              <w:jc w:val="both"/>
              <w:rPr>
                <w:color w:val="000000" w:themeColor="text1"/>
                <w:lang w:bidi="fa-IR"/>
              </w:rPr>
            </w:pPr>
            <w:r w:rsidRPr="00D71249">
              <w:rPr>
                <w:color w:val="000000" w:themeColor="text1"/>
                <w:lang w:bidi="fa-IR"/>
              </w:rPr>
              <w:t>T2DM</w:t>
            </w:r>
            <w:r>
              <w:rPr>
                <w:color w:val="000000" w:themeColor="text1"/>
                <w:lang w:bidi="fa-IR"/>
              </w:rPr>
              <w:t xml:space="preserve"> (n=37)</w:t>
            </w:r>
          </w:p>
        </w:tc>
        <w:tc>
          <w:tcPr>
            <w:tcW w:w="1980" w:type="dxa"/>
            <w:shd w:val="clear" w:color="auto" w:fill="FFFFFF" w:themeFill="background1"/>
          </w:tcPr>
          <w:p w:rsidR="00D83C52" w:rsidRPr="00D71249" w:rsidRDefault="00D83C52" w:rsidP="00BE0C99">
            <w:pPr>
              <w:spacing w:after="160" w:line="360" w:lineRule="auto"/>
              <w:jc w:val="both"/>
              <w:rPr>
                <w:color w:val="000000" w:themeColor="text1"/>
                <w:lang w:bidi="fa-IR"/>
              </w:rPr>
            </w:pPr>
            <w:r w:rsidRPr="00D71249">
              <w:rPr>
                <w:color w:val="000000" w:themeColor="text1"/>
                <w:lang w:bidi="fa-IR"/>
              </w:rPr>
              <w:t>CAD+T2DM</w:t>
            </w:r>
            <w:r>
              <w:rPr>
                <w:color w:val="000000" w:themeColor="text1"/>
                <w:lang w:bidi="fa-IR"/>
              </w:rPr>
              <w:t xml:space="preserve"> (n=63)</w:t>
            </w:r>
          </w:p>
        </w:tc>
      </w:tr>
      <w:tr w:rsidR="00D83C52" w:rsidRPr="00F5015D" w:rsidTr="00BE0C99">
        <w:trPr>
          <w:trHeight w:val="264"/>
        </w:trPr>
        <w:tc>
          <w:tcPr>
            <w:tcW w:w="2695" w:type="dxa"/>
            <w:gridSpan w:val="2"/>
            <w:shd w:val="clear" w:color="auto" w:fill="FFFFFF" w:themeFill="background1"/>
          </w:tcPr>
          <w:p w:rsidR="00D83C52" w:rsidRPr="00F5015D" w:rsidRDefault="00D83C52" w:rsidP="00BE0C99">
            <w:r w:rsidRPr="00F5015D">
              <w:t xml:space="preserve">Antihypertensive medication [n (%)] </w:t>
            </w:r>
          </w:p>
        </w:tc>
        <w:tc>
          <w:tcPr>
            <w:tcW w:w="2070" w:type="dxa"/>
            <w:shd w:val="clear" w:color="auto" w:fill="FFFFFF" w:themeFill="background1"/>
          </w:tcPr>
          <w:p w:rsidR="00D83C52" w:rsidRPr="00F5015D" w:rsidRDefault="00D83C52" w:rsidP="00BE0C99">
            <w:r w:rsidRPr="00F5015D">
              <w:t>11 (13.8)</w:t>
            </w:r>
          </w:p>
        </w:tc>
        <w:tc>
          <w:tcPr>
            <w:tcW w:w="2250" w:type="dxa"/>
            <w:shd w:val="clear" w:color="auto" w:fill="FFFFFF" w:themeFill="background1"/>
          </w:tcPr>
          <w:p w:rsidR="00D83C52" w:rsidRPr="00F5015D" w:rsidRDefault="00D83C52" w:rsidP="00BE0C99">
            <w:r w:rsidRPr="00F5015D">
              <w:t>56 (35.7)</w:t>
            </w:r>
          </w:p>
        </w:tc>
        <w:tc>
          <w:tcPr>
            <w:tcW w:w="1980" w:type="dxa"/>
            <w:shd w:val="clear" w:color="auto" w:fill="FFFFFF" w:themeFill="background1"/>
          </w:tcPr>
          <w:p w:rsidR="00D83C52" w:rsidRPr="00F5015D" w:rsidRDefault="00D83C52" w:rsidP="00BE0C99">
            <w:r w:rsidRPr="00F5015D">
              <w:t>5 (13.5)</w:t>
            </w:r>
          </w:p>
        </w:tc>
        <w:tc>
          <w:tcPr>
            <w:tcW w:w="1980" w:type="dxa"/>
            <w:shd w:val="clear" w:color="auto" w:fill="FFFFFF" w:themeFill="background1"/>
          </w:tcPr>
          <w:p w:rsidR="00D83C52" w:rsidRPr="00F5015D" w:rsidRDefault="00D83C52" w:rsidP="00BE0C99">
            <w:r w:rsidRPr="00F5015D">
              <w:t>33 (52.4)</w:t>
            </w:r>
          </w:p>
        </w:tc>
      </w:tr>
      <w:tr w:rsidR="00D83C52" w:rsidRPr="00F5015D" w:rsidTr="00BE0C99">
        <w:trPr>
          <w:trHeight w:val="264"/>
        </w:trPr>
        <w:tc>
          <w:tcPr>
            <w:tcW w:w="625" w:type="dxa"/>
            <w:vMerge w:val="restart"/>
            <w:shd w:val="clear" w:color="auto" w:fill="FFFFFF" w:themeFill="background1"/>
          </w:tcPr>
          <w:p w:rsidR="00D83C52" w:rsidRPr="00F5015D" w:rsidRDefault="00D83C52" w:rsidP="00BE0C99"/>
        </w:tc>
        <w:tc>
          <w:tcPr>
            <w:tcW w:w="2070" w:type="dxa"/>
            <w:shd w:val="clear" w:color="auto" w:fill="FFFFFF" w:themeFill="background1"/>
          </w:tcPr>
          <w:p w:rsidR="00D83C52" w:rsidRPr="00F5015D" w:rsidRDefault="00D83C52" w:rsidP="00BE0C99">
            <w:r>
              <w:t>A</w:t>
            </w:r>
            <w:r w:rsidRPr="001B28E8">
              <w:t>ngiotensin-converting enzyme inhibitors</w:t>
            </w:r>
          </w:p>
        </w:tc>
        <w:tc>
          <w:tcPr>
            <w:tcW w:w="2070" w:type="dxa"/>
            <w:shd w:val="clear" w:color="auto" w:fill="FFFFFF" w:themeFill="background1"/>
          </w:tcPr>
          <w:p w:rsidR="00D83C52" w:rsidRDefault="00D83C52" w:rsidP="00BE0C99">
            <w:r>
              <w:t>7 (8.75)</w:t>
            </w:r>
          </w:p>
          <w:p w:rsidR="00D83C52" w:rsidRPr="00F5015D" w:rsidRDefault="00D83C52" w:rsidP="00BE0C99"/>
        </w:tc>
        <w:tc>
          <w:tcPr>
            <w:tcW w:w="2250" w:type="dxa"/>
            <w:shd w:val="clear" w:color="auto" w:fill="FFFFFF" w:themeFill="background1"/>
          </w:tcPr>
          <w:p w:rsidR="00D83C52" w:rsidRPr="00F5015D" w:rsidRDefault="00D83C52" w:rsidP="00BE0C99">
            <w:r>
              <w:t>50  (31.8)</w:t>
            </w:r>
          </w:p>
        </w:tc>
        <w:tc>
          <w:tcPr>
            <w:tcW w:w="1980" w:type="dxa"/>
            <w:shd w:val="clear" w:color="auto" w:fill="FFFFFF" w:themeFill="background1"/>
          </w:tcPr>
          <w:p w:rsidR="00D83C52" w:rsidRDefault="00D83C52" w:rsidP="00BE0C99">
            <w:r>
              <w:t>4  (10.8)</w:t>
            </w:r>
          </w:p>
          <w:p w:rsidR="00D83C52" w:rsidRPr="00F5015D" w:rsidRDefault="00D83C52" w:rsidP="00BE0C99"/>
        </w:tc>
        <w:tc>
          <w:tcPr>
            <w:tcW w:w="1980" w:type="dxa"/>
            <w:shd w:val="clear" w:color="auto" w:fill="FFFFFF" w:themeFill="background1"/>
          </w:tcPr>
          <w:p w:rsidR="00D83C52" w:rsidRDefault="00D83C52" w:rsidP="00BE0C99">
            <w:r>
              <w:t>29 (46.0)</w:t>
            </w:r>
          </w:p>
          <w:p w:rsidR="00D83C52" w:rsidRPr="00F5015D" w:rsidRDefault="00D83C52" w:rsidP="00BE0C99"/>
        </w:tc>
      </w:tr>
      <w:tr w:rsidR="00D83C52" w:rsidRPr="00F5015D" w:rsidTr="00BE0C99">
        <w:trPr>
          <w:trHeight w:val="264"/>
        </w:trPr>
        <w:tc>
          <w:tcPr>
            <w:tcW w:w="625" w:type="dxa"/>
            <w:vMerge/>
            <w:shd w:val="clear" w:color="auto" w:fill="FFFFFF" w:themeFill="background1"/>
          </w:tcPr>
          <w:p w:rsidR="00D83C52" w:rsidRPr="00F5015D" w:rsidRDefault="00D83C52" w:rsidP="00BE0C99"/>
        </w:tc>
        <w:tc>
          <w:tcPr>
            <w:tcW w:w="2070" w:type="dxa"/>
            <w:shd w:val="clear" w:color="auto" w:fill="FFFFFF" w:themeFill="background1"/>
          </w:tcPr>
          <w:p w:rsidR="00D83C52" w:rsidRPr="00F5015D" w:rsidRDefault="00D83C52" w:rsidP="00BE0C99">
            <w:r>
              <w:t>C</w:t>
            </w:r>
            <w:r w:rsidRPr="006C52D3">
              <w:t>alcium antagonists</w:t>
            </w:r>
          </w:p>
        </w:tc>
        <w:tc>
          <w:tcPr>
            <w:tcW w:w="2070" w:type="dxa"/>
            <w:shd w:val="clear" w:color="auto" w:fill="FFFFFF" w:themeFill="background1"/>
          </w:tcPr>
          <w:p w:rsidR="00D83C52" w:rsidRPr="00F5015D" w:rsidRDefault="00D83C52" w:rsidP="00BE0C99">
            <w:r>
              <w:t xml:space="preserve">2 </w:t>
            </w:r>
            <w:r w:rsidRPr="005D1B47">
              <w:t>(2.5)</w:t>
            </w:r>
          </w:p>
        </w:tc>
        <w:tc>
          <w:tcPr>
            <w:tcW w:w="2250" w:type="dxa"/>
            <w:shd w:val="clear" w:color="auto" w:fill="FFFFFF" w:themeFill="background1"/>
          </w:tcPr>
          <w:p w:rsidR="00D83C52" w:rsidRDefault="00D83C52" w:rsidP="00BE0C99">
            <w:r>
              <w:t>7 (4.5)</w:t>
            </w:r>
          </w:p>
          <w:p w:rsidR="00D83C52" w:rsidRPr="00F5015D" w:rsidRDefault="00D83C52" w:rsidP="00BE0C99"/>
        </w:tc>
        <w:tc>
          <w:tcPr>
            <w:tcW w:w="1980" w:type="dxa"/>
            <w:shd w:val="clear" w:color="auto" w:fill="FFFFFF" w:themeFill="background1"/>
          </w:tcPr>
          <w:p w:rsidR="00D83C52" w:rsidRDefault="00D83C52" w:rsidP="00BE0C99">
            <w:r>
              <w:t>2 (5.4)</w:t>
            </w:r>
          </w:p>
          <w:p w:rsidR="00D83C52" w:rsidRPr="00F5015D" w:rsidRDefault="00D83C52" w:rsidP="00BE0C99"/>
        </w:tc>
        <w:tc>
          <w:tcPr>
            <w:tcW w:w="1980" w:type="dxa"/>
            <w:shd w:val="clear" w:color="auto" w:fill="FFFFFF" w:themeFill="background1"/>
          </w:tcPr>
          <w:p w:rsidR="00D83C52" w:rsidRDefault="00D83C52" w:rsidP="00BE0C99">
            <w:r>
              <w:t>5 (7.9)</w:t>
            </w:r>
          </w:p>
          <w:p w:rsidR="00D83C52" w:rsidRPr="00F5015D" w:rsidRDefault="00D83C52" w:rsidP="00BE0C99"/>
        </w:tc>
      </w:tr>
      <w:tr w:rsidR="00D83C52" w:rsidRPr="00F5015D" w:rsidTr="00BE0C99">
        <w:trPr>
          <w:trHeight w:val="264"/>
        </w:trPr>
        <w:tc>
          <w:tcPr>
            <w:tcW w:w="625" w:type="dxa"/>
            <w:vMerge/>
            <w:shd w:val="clear" w:color="auto" w:fill="FFFFFF" w:themeFill="background1"/>
          </w:tcPr>
          <w:p w:rsidR="00D83C52" w:rsidRPr="00F5015D" w:rsidRDefault="00D83C52" w:rsidP="00BE0C99"/>
        </w:tc>
        <w:tc>
          <w:tcPr>
            <w:tcW w:w="2070" w:type="dxa"/>
            <w:shd w:val="clear" w:color="auto" w:fill="FFFFFF" w:themeFill="background1"/>
          </w:tcPr>
          <w:p w:rsidR="00D83C52" w:rsidRPr="00F5015D" w:rsidRDefault="00D83C52" w:rsidP="00BE0C99">
            <w:r>
              <w:t>A</w:t>
            </w:r>
            <w:r w:rsidRPr="006C52D3">
              <w:t>ngiotensin II receptor antagonists</w:t>
            </w:r>
          </w:p>
        </w:tc>
        <w:tc>
          <w:tcPr>
            <w:tcW w:w="2070" w:type="dxa"/>
            <w:shd w:val="clear" w:color="auto" w:fill="FFFFFF" w:themeFill="background1"/>
          </w:tcPr>
          <w:p w:rsidR="00D83C52" w:rsidRPr="00F5015D" w:rsidRDefault="00D83C52" w:rsidP="00BE0C99">
            <w:r>
              <w:t xml:space="preserve">4 </w:t>
            </w:r>
            <w:r w:rsidRPr="005D1B47">
              <w:t xml:space="preserve"> (5)</w:t>
            </w:r>
          </w:p>
        </w:tc>
        <w:tc>
          <w:tcPr>
            <w:tcW w:w="2250" w:type="dxa"/>
            <w:shd w:val="clear" w:color="auto" w:fill="FFFFFF" w:themeFill="background1"/>
          </w:tcPr>
          <w:p w:rsidR="00D83C52" w:rsidRPr="00F5015D" w:rsidRDefault="00D83C52" w:rsidP="00BE0C99">
            <w:r>
              <w:t>15 (</w:t>
            </w:r>
            <w:r w:rsidRPr="00B80F81">
              <w:t>9.6</w:t>
            </w:r>
            <w:r>
              <w:t>)</w:t>
            </w:r>
          </w:p>
        </w:tc>
        <w:tc>
          <w:tcPr>
            <w:tcW w:w="1980" w:type="dxa"/>
            <w:shd w:val="clear" w:color="auto" w:fill="FFFFFF" w:themeFill="background1"/>
          </w:tcPr>
          <w:p w:rsidR="00D83C52" w:rsidRPr="00F5015D" w:rsidRDefault="00D83C52" w:rsidP="00BE0C99">
            <w:r>
              <w:t>1 (</w:t>
            </w:r>
            <w:r w:rsidRPr="00741AC2">
              <w:t>2.7</w:t>
            </w:r>
            <w:r>
              <w:t>)</w:t>
            </w:r>
          </w:p>
        </w:tc>
        <w:tc>
          <w:tcPr>
            <w:tcW w:w="1980" w:type="dxa"/>
            <w:shd w:val="clear" w:color="auto" w:fill="FFFFFF" w:themeFill="background1"/>
          </w:tcPr>
          <w:p w:rsidR="00D83C52" w:rsidRPr="00F5015D" w:rsidRDefault="00D83C52" w:rsidP="00BE0C99">
            <w:r>
              <w:t>12</w:t>
            </w:r>
            <w:r w:rsidRPr="00DA48A5">
              <w:t>(</w:t>
            </w:r>
            <w:r>
              <w:t xml:space="preserve"> </w:t>
            </w:r>
            <w:r w:rsidRPr="00DA48A5">
              <w:t>19.0)</w:t>
            </w:r>
          </w:p>
        </w:tc>
      </w:tr>
      <w:tr w:rsidR="00D83C52" w:rsidRPr="00F5015D" w:rsidTr="00BE0C99">
        <w:trPr>
          <w:trHeight w:val="264"/>
        </w:trPr>
        <w:tc>
          <w:tcPr>
            <w:tcW w:w="2695" w:type="dxa"/>
            <w:gridSpan w:val="2"/>
            <w:shd w:val="clear" w:color="auto" w:fill="FFFFFF" w:themeFill="background1"/>
          </w:tcPr>
          <w:p w:rsidR="00D83C52" w:rsidRPr="00F5015D" w:rsidRDefault="00D83C52" w:rsidP="00BE0C99">
            <w:r w:rsidRPr="00F5015D">
              <w:t xml:space="preserve">Statin use [n (%)] </w:t>
            </w:r>
          </w:p>
        </w:tc>
        <w:tc>
          <w:tcPr>
            <w:tcW w:w="2070" w:type="dxa"/>
            <w:shd w:val="clear" w:color="auto" w:fill="FFFFFF" w:themeFill="background1"/>
          </w:tcPr>
          <w:p w:rsidR="00D83C52" w:rsidRPr="00F5015D" w:rsidRDefault="00D83C52" w:rsidP="00BE0C99">
            <w:r w:rsidRPr="00F5015D">
              <w:t>23 (28.7)</w:t>
            </w:r>
          </w:p>
        </w:tc>
        <w:tc>
          <w:tcPr>
            <w:tcW w:w="2250" w:type="dxa"/>
            <w:shd w:val="clear" w:color="auto" w:fill="FFFFFF" w:themeFill="background1"/>
          </w:tcPr>
          <w:p w:rsidR="00D83C52" w:rsidRPr="00F5015D" w:rsidRDefault="00D83C52" w:rsidP="00BE0C99">
            <w:r w:rsidRPr="00F5015D">
              <w:t>88 (56.1)</w:t>
            </w:r>
          </w:p>
        </w:tc>
        <w:tc>
          <w:tcPr>
            <w:tcW w:w="1980" w:type="dxa"/>
            <w:shd w:val="clear" w:color="auto" w:fill="FFFFFF" w:themeFill="background1"/>
          </w:tcPr>
          <w:p w:rsidR="00D83C52" w:rsidRPr="00F5015D" w:rsidRDefault="00D83C52" w:rsidP="00BE0C99">
            <w:r w:rsidRPr="00F5015D">
              <w:t>13 (35.1)</w:t>
            </w:r>
          </w:p>
        </w:tc>
        <w:tc>
          <w:tcPr>
            <w:tcW w:w="1980" w:type="dxa"/>
            <w:shd w:val="clear" w:color="auto" w:fill="FFFFFF" w:themeFill="background1"/>
          </w:tcPr>
          <w:p w:rsidR="00D83C52" w:rsidRPr="00F5015D" w:rsidRDefault="00D83C52" w:rsidP="00BE0C99">
            <w:r w:rsidRPr="00F5015D">
              <w:t>34 (54)</w:t>
            </w:r>
          </w:p>
        </w:tc>
      </w:tr>
      <w:tr w:rsidR="00D83C52" w:rsidRPr="00F5015D" w:rsidTr="00BE0C99">
        <w:trPr>
          <w:trHeight w:val="264"/>
        </w:trPr>
        <w:tc>
          <w:tcPr>
            <w:tcW w:w="625" w:type="dxa"/>
            <w:shd w:val="clear" w:color="auto" w:fill="FFFFFF" w:themeFill="background1"/>
          </w:tcPr>
          <w:p w:rsidR="00D83C52" w:rsidRPr="00F5015D" w:rsidRDefault="00D83C52" w:rsidP="00BE0C99"/>
        </w:tc>
        <w:tc>
          <w:tcPr>
            <w:tcW w:w="2070" w:type="dxa"/>
            <w:shd w:val="clear" w:color="auto" w:fill="FFFFFF" w:themeFill="background1"/>
          </w:tcPr>
          <w:p w:rsidR="00D83C52" w:rsidRPr="00F5015D" w:rsidRDefault="00D83C52" w:rsidP="00BE0C99">
            <w:r w:rsidRPr="003D3F5A">
              <w:t>Atorvastatin</w:t>
            </w:r>
          </w:p>
        </w:tc>
        <w:tc>
          <w:tcPr>
            <w:tcW w:w="2070" w:type="dxa"/>
            <w:shd w:val="clear" w:color="auto" w:fill="FFFFFF" w:themeFill="background1"/>
          </w:tcPr>
          <w:p w:rsidR="00D83C52" w:rsidRPr="00F5015D" w:rsidRDefault="00D83C52" w:rsidP="00BE0C99">
            <w:r>
              <w:t>18  (22.5)</w:t>
            </w:r>
          </w:p>
        </w:tc>
        <w:tc>
          <w:tcPr>
            <w:tcW w:w="2250" w:type="dxa"/>
            <w:shd w:val="clear" w:color="auto" w:fill="FFFFFF" w:themeFill="background1"/>
          </w:tcPr>
          <w:p w:rsidR="00D83C52" w:rsidRDefault="00D83C52" w:rsidP="00BE0C99">
            <w:r>
              <w:t>67 (42.7)</w:t>
            </w:r>
          </w:p>
          <w:p w:rsidR="00D83C52" w:rsidRPr="00F5015D" w:rsidRDefault="00D83C52" w:rsidP="00BE0C99"/>
        </w:tc>
        <w:tc>
          <w:tcPr>
            <w:tcW w:w="1980" w:type="dxa"/>
            <w:shd w:val="clear" w:color="auto" w:fill="FFFFFF" w:themeFill="background1"/>
          </w:tcPr>
          <w:p w:rsidR="00D83C52" w:rsidRPr="00F5015D" w:rsidRDefault="00D83C52" w:rsidP="00BE0C99">
            <w:r>
              <w:t>9 (</w:t>
            </w:r>
            <w:r w:rsidRPr="000A317E">
              <w:t>24.3</w:t>
            </w:r>
            <w:r>
              <w:t>)</w:t>
            </w:r>
          </w:p>
        </w:tc>
        <w:tc>
          <w:tcPr>
            <w:tcW w:w="1980" w:type="dxa"/>
            <w:shd w:val="clear" w:color="auto" w:fill="FFFFFF" w:themeFill="background1"/>
          </w:tcPr>
          <w:p w:rsidR="00D83C52" w:rsidRPr="00F5015D" w:rsidRDefault="00D83C52" w:rsidP="00BE0C99">
            <w:r>
              <w:t>29 (46.0)</w:t>
            </w:r>
          </w:p>
        </w:tc>
      </w:tr>
      <w:tr w:rsidR="00D83C52" w:rsidRPr="00F5015D" w:rsidTr="00BE0C99">
        <w:trPr>
          <w:trHeight w:val="264"/>
        </w:trPr>
        <w:tc>
          <w:tcPr>
            <w:tcW w:w="625" w:type="dxa"/>
            <w:shd w:val="clear" w:color="auto" w:fill="FFFFFF" w:themeFill="background1"/>
          </w:tcPr>
          <w:p w:rsidR="00D83C52" w:rsidRPr="00F5015D" w:rsidRDefault="00D83C52" w:rsidP="00BE0C99"/>
        </w:tc>
        <w:tc>
          <w:tcPr>
            <w:tcW w:w="2070" w:type="dxa"/>
            <w:shd w:val="clear" w:color="auto" w:fill="FFFFFF" w:themeFill="background1"/>
          </w:tcPr>
          <w:p w:rsidR="00D83C52" w:rsidRPr="00F5015D" w:rsidRDefault="00D83C52" w:rsidP="00BE0C99">
            <w:r w:rsidRPr="003D3F5A">
              <w:t>Simvastatin</w:t>
            </w:r>
          </w:p>
        </w:tc>
        <w:tc>
          <w:tcPr>
            <w:tcW w:w="2070" w:type="dxa"/>
            <w:shd w:val="clear" w:color="auto" w:fill="FFFFFF" w:themeFill="background1"/>
          </w:tcPr>
          <w:p w:rsidR="00D83C52" w:rsidRPr="00F5015D" w:rsidRDefault="00D83C52" w:rsidP="00BE0C99">
            <w:r>
              <w:t>5 (6.3)</w:t>
            </w:r>
          </w:p>
        </w:tc>
        <w:tc>
          <w:tcPr>
            <w:tcW w:w="2250" w:type="dxa"/>
            <w:shd w:val="clear" w:color="auto" w:fill="FFFFFF" w:themeFill="background1"/>
          </w:tcPr>
          <w:p w:rsidR="00D83C52" w:rsidRPr="00F5015D" w:rsidRDefault="00D83C52" w:rsidP="00BE0C99">
            <w:r>
              <w:t>21 (</w:t>
            </w:r>
            <w:r w:rsidRPr="000A317E">
              <w:t>13.4</w:t>
            </w:r>
            <w:r>
              <w:t>)</w:t>
            </w:r>
          </w:p>
        </w:tc>
        <w:tc>
          <w:tcPr>
            <w:tcW w:w="1980" w:type="dxa"/>
            <w:shd w:val="clear" w:color="auto" w:fill="FFFFFF" w:themeFill="background1"/>
          </w:tcPr>
          <w:p w:rsidR="00D83C52" w:rsidRPr="00F5015D" w:rsidRDefault="00D83C52" w:rsidP="00BE0C99">
            <w:r>
              <w:t>4 (</w:t>
            </w:r>
            <w:r w:rsidRPr="000A317E">
              <w:t>10.8</w:t>
            </w:r>
            <w:r>
              <w:t>)</w:t>
            </w:r>
          </w:p>
        </w:tc>
        <w:tc>
          <w:tcPr>
            <w:tcW w:w="1980" w:type="dxa"/>
            <w:shd w:val="clear" w:color="auto" w:fill="FFFFFF" w:themeFill="background1"/>
          </w:tcPr>
          <w:p w:rsidR="00D83C52" w:rsidRPr="00F5015D" w:rsidRDefault="00D83C52" w:rsidP="00BE0C99">
            <w:r>
              <w:t>7 (11.1)</w:t>
            </w:r>
          </w:p>
        </w:tc>
      </w:tr>
      <w:tr w:rsidR="00D83C52" w:rsidRPr="00F5015D" w:rsidTr="00BE0C99">
        <w:trPr>
          <w:trHeight w:val="264"/>
        </w:trPr>
        <w:tc>
          <w:tcPr>
            <w:tcW w:w="2695" w:type="dxa"/>
            <w:gridSpan w:val="2"/>
            <w:shd w:val="clear" w:color="auto" w:fill="FFFFFF" w:themeFill="background1"/>
          </w:tcPr>
          <w:p w:rsidR="00D83C52" w:rsidRPr="00F5015D" w:rsidRDefault="00D83C52" w:rsidP="00BE0C99">
            <w:r w:rsidRPr="00F5015D">
              <w:t>Oral hypoglycemic agent [n (%)]</w:t>
            </w:r>
          </w:p>
        </w:tc>
        <w:tc>
          <w:tcPr>
            <w:tcW w:w="2070" w:type="dxa"/>
            <w:shd w:val="clear" w:color="auto" w:fill="FFFFFF" w:themeFill="background1"/>
          </w:tcPr>
          <w:p w:rsidR="00D83C52" w:rsidRPr="00F5015D" w:rsidRDefault="00D83C52" w:rsidP="00BE0C99">
            <w:r w:rsidRPr="00F5015D">
              <w:t>0</w:t>
            </w:r>
          </w:p>
        </w:tc>
        <w:tc>
          <w:tcPr>
            <w:tcW w:w="2250" w:type="dxa"/>
            <w:shd w:val="clear" w:color="auto" w:fill="FFFFFF" w:themeFill="background1"/>
          </w:tcPr>
          <w:p w:rsidR="00D83C52" w:rsidRPr="00F5015D" w:rsidRDefault="00D83C52" w:rsidP="00BE0C99">
            <w:r w:rsidRPr="00F5015D">
              <w:t>0</w:t>
            </w:r>
          </w:p>
        </w:tc>
        <w:tc>
          <w:tcPr>
            <w:tcW w:w="1980" w:type="dxa"/>
            <w:shd w:val="clear" w:color="auto" w:fill="FFFFFF" w:themeFill="background1"/>
          </w:tcPr>
          <w:p w:rsidR="00D83C52" w:rsidRPr="00F5015D" w:rsidRDefault="00D83C52" w:rsidP="00BE0C99">
            <w:r w:rsidRPr="00F5015D">
              <w:t>20 (54.1)</w:t>
            </w:r>
          </w:p>
        </w:tc>
        <w:tc>
          <w:tcPr>
            <w:tcW w:w="1980" w:type="dxa"/>
            <w:shd w:val="clear" w:color="auto" w:fill="FFFFFF" w:themeFill="background1"/>
          </w:tcPr>
          <w:p w:rsidR="00D83C52" w:rsidRPr="00F5015D" w:rsidRDefault="00D83C52" w:rsidP="00BE0C99">
            <w:r>
              <w:t>42 (66.7)</w:t>
            </w:r>
          </w:p>
        </w:tc>
      </w:tr>
      <w:tr w:rsidR="00D83C52" w:rsidRPr="00F5015D" w:rsidTr="00BE0C99">
        <w:trPr>
          <w:trHeight w:val="264"/>
        </w:trPr>
        <w:tc>
          <w:tcPr>
            <w:tcW w:w="625" w:type="dxa"/>
            <w:vMerge w:val="restart"/>
            <w:shd w:val="clear" w:color="auto" w:fill="FFFFFF" w:themeFill="background1"/>
          </w:tcPr>
          <w:p w:rsidR="00D83C52" w:rsidRPr="00F5015D" w:rsidRDefault="00D83C52" w:rsidP="00BE0C99"/>
        </w:tc>
        <w:tc>
          <w:tcPr>
            <w:tcW w:w="2070" w:type="dxa"/>
            <w:shd w:val="clear" w:color="auto" w:fill="FFFFFF" w:themeFill="background1"/>
          </w:tcPr>
          <w:p w:rsidR="00D83C52" w:rsidRPr="00F5015D" w:rsidRDefault="00D83C52" w:rsidP="00BE0C99">
            <w:r>
              <w:t>Metformin</w:t>
            </w:r>
          </w:p>
        </w:tc>
        <w:tc>
          <w:tcPr>
            <w:tcW w:w="2070" w:type="dxa"/>
            <w:shd w:val="clear" w:color="auto" w:fill="FFFFFF" w:themeFill="background1"/>
          </w:tcPr>
          <w:p w:rsidR="00D83C52" w:rsidRPr="00F5015D" w:rsidRDefault="00D83C52" w:rsidP="00BE0C99">
            <w:r>
              <w:t>0</w:t>
            </w:r>
          </w:p>
        </w:tc>
        <w:tc>
          <w:tcPr>
            <w:tcW w:w="2250" w:type="dxa"/>
            <w:shd w:val="clear" w:color="auto" w:fill="FFFFFF" w:themeFill="background1"/>
          </w:tcPr>
          <w:p w:rsidR="00D83C52" w:rsidRPr="00F5015D" w:rsidRDefault="00D83C52" w:rsidP="00BE0C99">
            <w:r>
              <w:t>0</w:t>
            </w:r>
          </w:p>
        </w:tc>
        <w:tc>
          <w:tcPr>
            <w:tcW w:w="1980" w:type="dxa"/>
            <w:shd w:val="clear" w:color="auto" w:fill="FFFFFF" w:themeFill="background1"/>
          </w:tcPr>
          <w:p w:rsidR="00D83C52" w:rsidRDefault="00D83C52" w:rsidP="00BE0C99">
            <w:r>
              <w:t>20 (54.1)</w:t>
            </w:r>
          </w:p>
          <w:p w:rsidR="00D83C52" w:rsidRPr="00F5015D" w:rsidRDefault="00D83C52" w:rsidP="00BE0C99"/>
        </w:tc>
        <w:tc>
          <w:tcPr>
            <w:tcW w:w="1980" w:type="dxa"/>
            <w:shd w:val="clear" w:color="auto" w:fill="FFFFFF" w:themeFill="background1"/>
          </w:tcPr>
          <w:p w:rsidR="00D83C52" w:rsidRPr="00F5015D" w:rsidRDefault="00D83C52" w:rsidP="00BE0C99">
            <w:r>
              <w:t>40 (</w:t>
            </w:r>
            <w:r w:rsidRPr="00290F37">
              <w:t>63</w:t>
            </w:r>
            <w:r>
              <w:t>.5</w:t>
            </w:r>
            <w:r w:rsidRPr="00290F37">
              <w:t>)</w:t>
            </w:r>
          </w:p>
        </w:tc>
      </w:tr>
      <w:tr w:rsidR="00D83C52" w:rsidRPr="00F5015D" w:rsidTr="00BE0C99">
        <w:trPr>
          <w:trHeight w:val="264"/>
        </w:trPr>
        <w:tc>
          <w:tcPr>
            <w:tcW w:w="625" w:type="dxa"/>
            <w:vMerge/>
            <w:shd w:val="clear" w:color="auto" w:fill="FFFFFF" w:themeFill="background1"/>
          </w:tcPr>
          <w:p w:rsidR="00D83C52" w:rsidRPr="00F5015D" w:rsidRDefault="00D83C52" w:rsidP="00BE0C99"/>
        </w:tc>
        <w:tc>
          <w:tcPr>
            <w:tcW w:w="2070" w:type="dxa"/>
            <w:shd w:val="clear" w:color="auto" w:fill="FFFFFF" w:themeFill="background1"/>
          </w:tcPr>
          <w:p w:rsidR="00D83C52" w:rsidRPr="00F5015D" w:rsidRDefault="00D83C52" w:rsidP="00BE0C99">
            <w:r>
              <w:t>S</w:t>
            </w:r>
            <w:r w:rsidRPr="00AA0C34">
              <w:t>ulphonylureas</w:t>
            </w:r>
          </w:p>
        </w:tc>
        <w:tc>
          <w:tcPr>
            <w:tcW w:w="2070" w:type="dxa"/>
            <w:shd w:val="clear" w:color="auto" w:fill="FFFFFF" w:themeFill="background1"/>
          </w:tcPr>
          <w:p w:rsidR="00D83C52" w:rsidRPr="00F5015D" w:rsidRDefault="00D83C52" w:rsidP="00BE0C99">
            <w:r>
              <w:t>0</w:t>
            </w:r>
          </w:p>
        </w:tc>
        <w:tc>
          <w:tcPr>
            <w:tcW w:w="2250" w:type="dxa"/>
            <w:shd w:val="clear" w:color="auto" w:fill="FFFFFF" w:themeFill="background1"/>
          </w:tcPr>
          <w:p w:rsidR="00D83C52" w:rsidRPr="00F5015D" w:rsidRDefault="00D83C52" w:rsidP="00BE0C99">
            <w:r>
              <w:t>0</w:t>
            </w:r>
          </w:p>
        </w:tc>
        <w:tc>
          <w:tcPr>
            <w:tcW w:w="1980" w:type="dxa"/>
            <w:shd w:val="clear" w:color="auto" w:fill="FFFFFF" w:themeFill="background1"/>
          </w:tcPr>
          <w:p w:rsidR="00D83C52" w:rsidRPr="00F5015D" w:rsidRDefault="00D83C52" w:rsidP="00BE0C99">
            <w:r>
              <w:t>7 (18.91)</w:t>
            </w:r>
          </w:p>
        </w:tc>
        <w:tc>
          <w:tcPr>
            <w:tcW w:w="1980" w:type="dxa"/>
            <w:shd w:val="clear" w:color="auto" w:fill="FFFFFF" w:themeFill="background1"/>
          </w:tcPr>
          <w:p w:rsidR="00D83C52" w:rsidRPr="00F5015D" w:rsidRDefault="00D83C52" w:rsidP="00BE0C99">
            <w:r>
              <w:t>14 (22.22</w:t>
            </w:r>
            <w:r w:rsidRPr="00290F37">
              <w:t>)</w:t>
            </w:r>
          </w:p>
        </w:tc>
      </w:tr>
    </w:tbl>
    <w:p w:rsidR="00D83C52" w:rsidRPr="00F5015D" w:rsidRDefault="00D83C52" w:rsidP="002C698C"/>
    <w:sectPr w:rsidR="00D83C52" w:rsidRPr="00F50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7A6"/>
    <w:rsid w:val="00051EF3"/>
    <w:rsid w:val="000A317E"/>
    <w:rsid w:val="000A324C"/>
    <w:rsid w:val="000F531E"/>
    <w:rsid w:val="00162FE4"/>
    <w:rsid w:val="001B28E8"/>
    <w:rsid w:val="001D6CBF"/>
    <w:rsid w:val="00217436"/>
    <w:rsid w:val="002737C2"/>
    <w:rsid w:val="00290F37"/>
    <w:rsid w:val="002C698C"/>
    <w:rsid w:val="003809BD"/>
    <w:rsid w:val="003D3F5A"/>
    <w:rsid w:val="00420749"/>
    <w:rsid w:val="00524181"/>
    <w:rsid w:val="00534956"/>
    <w:rsid w:val="00567BD3"/>
    <w:rsid w:val="00592F33"/>
    <w:rsid w:val="005A0CB6"/>
    <w:rsid w:val="005D1B47"/>
    <w:rsid w:val="00636739"/>
    <w:rsid w:val="00694874"/>
    <w:rsid w:val="006C52D3"/>
    <w:rsid w:val="006C6FF9"/>
    <w:rsid w:val="006D2651"/>
    <w:rsid w:val="00741AC2"/>
    <w:rsid w:val="007C7A3E"/>
    <w:rsid w:val="008E4B06"/>
    <w:rsid w:val="009227A6"/>
    <w:rsid w:val="009C282A"/>
    <w:rsid w:val="009F547B"/>
    <w:rsid w:val="00A1646C"/>
    <w:rsid w:val="00A50694"/>
    <w:rsid w:val="00A575D2"/>
    <w:rsid w:val="00AA0C34"/>
    <w:rsid w:val="00AA10B2"/>
    <w:rsid w:val="00B37334"/>
    <w:rsid w:val="00B435C3"/>
    <w:rsid w:val="00B80F81"/>
    <w:rsid w:val="00BD529E"/>
    <w:rsid w:val="00CD4102"/>
    <w:rsid w:val="00D83C52"/>
    <w:rsid w:val="00DA48A5"/>
    <w:rsid w:val="00DC3C4B"/>
    <w:rsid w:val="00E342A8"/>
    <w:rsid w:val="00E60EF8"/>
    <w:rsid w:val="00F5015D"/>
    <w:rsid w:val="00FF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AE20A6-04DD-47E8-BAAF-1F8F03EE6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C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</dc:creator>
  <cp:keywords/>
  <dc:description/>
  <cp:lastModifiedBy>Reza</cp:lastModifiedBy>
  <cp:revision>2</cp:revision>
  <dcterms:created xsi:type="dcterms:W3CDTF">2017-12-24T12:19:00Z</dcterms:created>
  <dcterms:modified xsi:type="dcterms:W3CDTF">2017-12-29T07:47:00Z</dcterms:modified>
</cp:coreProperties>
</file>